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94729" w14:textId="30528943" w:rsidR="005C776E" w:rsidRPr="00C76BC3" w:rsidRDefault="00CA1C5A" w:rsidP="005C776E">
      <w:pPr>
        <w:spacing w:line="276" w:lineRule="auto"/>
        <w:jc w:val="both"/>
        <w:rPr>
          <w:rFonts w:ascii="Times New Roman" w:hAnsi="Times New Roman" w:cs="Times New Roman"/>
          <w:sz w:val="32"/>
          <w:szCs w:val="28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4 </w:t>
      </w:r>
      <w:r w:rsidR="005C776E" w:rsidRPr="00C76BC3">
        <w:rPr>
          <w:rFonts w:ascii="Times New Roman" w:hAnsi="Times New Roman" w:cs="Times New Roman"/>
          <w:b/>
          <w:lang w:val="en-GB"/>
        </w:rPr>
        <w:t>Table</w:t>
      </w:r>
      <w:r w:rsidR="005C776E" w:rsidRPr="00C76BC3">
        <w:rPr>
          <w:rFonts w:ascii="Times New Roman" w:hAnsi="Times New Roman" w:cs="Times New Roman"/>
          <w:b/>
          <w:bCs/>
          <w:iCs/>
          <w:lang w:val="en-GB"/>
        </w:rPr>
        <w:t>. Pearson Correlations between Three Domains of Spiritual Wellbeing and Three Types of Psychological Disorder among Undergraduate Students (N = 500).</w:t>
      </w:r>
    </w:p>
    <w:tbl>
      <w:tblPr>
        <w:tblStyle w:val="TableGrid"/>
        <w:tblW w:w="125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96"/>
        <w:gridCol w:w="3217"/>
        <w:gridCol w:w="3180"/>
        <w:gridCol w:w="3553"/>
      </w:tblGrid>
      <w:tr w:rsidR="005C776E" w:rsidRPr="00582208" w14:paraId="3A80DB8D" w14:textId="77777777" w:rsidTr="001B27E3">
        <w:trPr>
          <w:trHeight w:val="900"/>
        </w:trPr>
        <w:tc>
          <w:tcPr>
            <w:tcW w:w="2596" w:type="dxa"/>
          </w:tcPr>
          <w:p w14:paraId="118B997C" w14:textId="77777777" w:rsidR="005C776E" w:rsidRPr="00582208" w:rsidRDefault="005C776E" w:rsidP="001B27E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3217" w:type="dxa"/>
          </w:tcPr>
          <w:p w14:paraId="338BD641" w14:textId="77777777" w:rsidR="005C776E" w:rsidRPr="00582208" w:rsidRDefault="005C776E" w:rsidP="001B27E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Personal and Communal </w:t>
            </w:r>
          </w:p>
        </w:tc>
        <w:tc>
          <w:tcPr>
            <w:tcW w:w="3180" w:type="dxa"/>
          </w:tcPr>
          <w:p w14:paraId="16A75BE6" w14:textId="77777777" w:rsidR="005C776E" w:rsidRPr="00582208" w:rsidRDefault="005C776E" w:rsidP="001B27E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582208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Environmental   </w:t>
            </w:r>
          </w:p>
        </w:tc>
        <w:tc>
          <w:tcPr>
            <w:tcW w:w="3553" w:type="dxa"/>
          </w:tcPr>
          <w:p w14:paraId="2D7D49B1" w14:textId="77777777" w:rsidR="005C776E" w:rsidRPr="00582208" w:rsidRDefault="005C776E" w:rsidP="001B27E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582208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Transcendental </w:t>
            </w:r>
          </w:p>
        </w:tc>
      </w:tr>
      <w:tr w:rsidR="005C776E" w:rsidRPr="00582208" w14:paraId="4C965D12" w14:textId="77777777" w:rsidTr="001B27E3">
        <w:trPr>
          <w:trHeight w:val="457"/>
        </w:trPr>
        <w:tc>
          <w:tcPr>
            <w:tcW w:w="2596" w:type="dxa"/>
          </w:tcPr>
          <w:p w14:paraId="7C73784D" w14:textId="77777777" w:rsidR="005C776E" w:rsidRPr="00582208" w:rsidRDefault="005C776E" w:rsidP="001B27E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582208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Depression </w:t>
            </w:r>
          </w:p>
        </w:tc>
        <w:tc>
          <w:tcPr>
            <w:tcW w:w="3217" w:type="dxa"/>
          </w:tcPr>
          <w:p w14:paraId="74DB1822" w14:textId="77777777" w:rsidR="005C776E" w:rsidRDefault="005C776E" w:rsidP="001B27E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-0.770**</w:t>
            </w:r>
          </w:p>
        </w:tc>
        <w:tc>
          <w:tcPr>
            <w:tcW w:w="3180" w:type="dxa"/>
          </w:tcPr>
          <w:p w14:paraId="1439BB6D" w14:textId="77777777" w:rsidR="005C776E" w:rsidRPr="00582208" w:rsidRDefault="005C776E" w:rsidP="001B27E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−</w:t>
            </w:r>
            <w:r w:rsidRPr="00582208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709**</w:t>
            </w:r>
          </w:p>
        </w:tc>
        <w:tc>
          <w:tcPr>
            <w:tcW w:w="3553" w:type="dxa"/>
          </w:tcPr>
          <w:p w14:paraId="05D80DCE" w14:textId="77777777" w:rsidR="005C776E" w:rsidRPr="00582208" w:rsidRDefault="005C776E" w:rsidP="001B27E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−</w:t>
            </w:r>
            <w:r w:rsidRPr="00582208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534**</w:t>
            </w:r>
          </w:p>
        </w:tc>
      </w:tr>
      <w:tr w:rsidR="005C776E" w:rsidRPr="00582208" w14:paraId="2ADA5EE5" w14:textId="77777777" w:rsidTr="001B27E3">
        <w:trPr>
          <w:trHeight w:val="442"/>
        </w:trPr>
        <w:tc>
          <w:tcPr>
            <w:tcW w:w="2596" w:type="dxa"/>
          </w:tcPr>
          <w:p w14:paraId="3F7D4F16" w14:textId="77777777" w:rsidR="005C776E" w:rsidRPr="00582208" w:rsidRDefault="005C776E" w:rsidP="001B27E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582208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Anxiety </w:t>
            </w:r>
          </w:p>
        </w:tc>
        <w:tc>
          <w:tcPr>
            <w:tcW w:w="3217" w:type="dxa"/>
          </w:tcPr>
          <w:p w14:paraId="454FC6C6" w14:textId="77777777" w:rsidR="005C776E" w:rsidRDefault="005C776E" w:rsidP="001B27E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-0.739**</w:t>
            </w:r>
          </w:p>
        </w:tc>
        <w:tc>
          <w:tcPr>
            <w:tcW w:w="3180" w:type="dxa"/>
          </w:tcPr>
          <w:p w14:paraId="20897438" w14:textId="77777777" w:rsidR="005C776E" w:rsidRPr="00582208" w:rsidRDefault="005C776E" w:rsidP="001B27E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−</w:t>
            </w:r>
            <w:r w:rsidRPr="00582208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662**</w:t>
            </w:r>
          </w:p>
        </w:tc>
        <w:tc>
          <w:tcPr>
            <w:tcW w:w="3553" w:type="dxa"/>
          </w:tcPr>
          <w:p w14:paraId="543C5D76" w14:textId="77777777" w:rsidR="005C776E" w:rsidRPr="00582208" w:rsidRDefault="005C776E" w:rsidP="001B27E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−</w:t>
            </w:r>
            <w:r w:rsidRPr="00582208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492**</w:t>
            </w:r>
          </w:p>
        </w:tc>
      </w:tr>
      <w:tr w:rsidR="005C776E" w:rsidRPr="00582208" w14:paraId="21CE851B" w14:textId="77777777" w:rsidTr="001B27E3">
        <w:trPr>
          <w:trHeight w:val="457"/>
        </w:trPr>
        <w:tc>
          <w:tcPr>
            <w:tcW w:w="2596" w:type="dxa"/>
          </w:tcPr>
          <w:p w14:paraId="167747AB" w14:textId="77777777" w:rsidR="005C776E" w:rsidRPr="00582208" w:rsidRDefault="005C776E" w:rsidP="001B27E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582208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Stress </w:t>
            </w:r>
          </w:p>
        </w:tc>
        <w:tc>
          <w:tcPr>
            <w:tcW w:w="3217" w:type="dxa"/>
          </w:tcPr>
          <w:p w14:paraId="790521BE" w14:textId="77777777" w:rsidR="005C776E" w:rsidRDefault="005C776E" w:rsidP="001B27E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-0.795**</w:t>
            </w:r>
          </w:p>
        </w:tc>
        <w:tc>
          <w:tcPr>
            <w:tcW w:w="3180" w:type="dxa"/>
          </w:tcPr>
          <w:p w14:paraId="54EC5FD2" w14:textId="77777777" w:rsidR="005C776E" w:rsidRPr="00582208" w:rsidRDefault="005C776E" w:rsidP="001B27E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−</w:t>
            </w:r>
            <w:r w:rsidRPr="00582208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754**</w:t>
            </w:r>
          </w:p>
        </w:tc>
        <w:tc>
          <w:tcPr>
            <w:tcW w:w="3553" w:type="dxa"/>
          </w:tcPr>
          <w:p w14:paraId="0B24E76A" w14:textId="77777777" w:rsidR="005C776E" w:rsidRPr="00582208" w:rsidRDefault="005C776E" w:rsidP="001B27E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−</w:t>
            </w:r>
            <w:r w:rsidRPr="00582208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525**</w:t>
            </w:r>
          </w:p>
        </w:tc>
      </w:tr>
    </w:tbl>
    <w:p w14:paraId="0AD52E1C" w14:textId="77777777" w:rsidR="005C776E" w:rsidRPr="00C76BC3" w:rsidRDefault="005C776E" w:rsidP="005C776E">
      <w:pPr>
        <w:spacing w:line="360" w:lineRule="auto"/>
        <w:rPr>
          <w:rFonts w:ascii="Times New Roman" w:hAnsi="Times New Roman" w:cs="Times New Roman"/>
          <w:sz w:val="32"/>
          <w:szCs w:val="28"/>
          <w:lang w:val="en-GB"/>
        </w:rPr>
      </w:pPr>
      <w:r w:rsidRPr="00C76BC3">
        <w:rPr>
          <w:rFonts w:ascii="Times New Roman" w:hAnsi="Times New Roman" w:cs="Times New Roman"/>
          <w:b/>
          <w:bCs/>
          <w:lang w:val="en-GB"/>
        </w:rPr>
        <w:t>**p &lt; 0.01</w:t>
      </w:r>
      <w:r w:rsidRPr="00C76BC3">
        <w:rPr>
          <w:rFonts w:ascii="Times New Roman" w:hAnsi="Times New Roman" w:cs="Times New Roman"/>
          <w:lang w:val="en-GB"/>
        </w:rPr>
        <w:t xml:space="preserve"> </w:t>
      </w:r>
    </w:p>
    <w:p w14:paraId="2F569EB9" w14:textId="77777777" w:rsidR="005C776E" w:rsidRDefault="005C776E" w:rsidP="005C776E"/>
    <w:p w14:paraId="2913DBAD" w14:textId="77777777" w:rsidR="0083745F" w:rsidRDefault="00CA1C5A"/>
    <w:sectPr w:rsidR="0083745F" w:rsidSect="00592F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76E"/>
    <w:rsid w:val="005C776E"/>
    <w:rsid w:val="00CA1C5A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2CE29"/>
  <w15:chartTrackingRefBased/>
  <w15:docId w15:val="{E61287DD-C012-46AA-826B-7B4C8DAFD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76E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76E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2</cp:lastModifiedBy>
  <cp:revision>2</cp:revision>
  <dcterms:created xsi:type="dcterms:W3CDTF">2021-04-06T09:34:00Z</dcterms:created>
  <dcterms:modified xsi:type="dcterms:W3CDTF">2021-04-08T04:22:00Z</dcterms:modified>
</cp:coreProperties>
</file>